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1D6" w:rsidRPr="007B14E4" w:rsidRDefault="00E24E3C">
      <w:pPr>
        <w:rPr>
          <w:b/>
          <w:bCs/>
        </w:rPr>
      </w:pPr>
      <w:r>
        <w:rPr>
          <w:b/>
          <w:bCs/>
        </w:rPr>
        <w:t xml:space="preserve">Appendix A. </w:t>
      </w:r>
      <w:r w:rsidR="00B15A11" w:rsidRPr="007B14E4">
        <w:rPr>
          <w:b/>
          <w:bCs/>
        </w:rPr>
        <w:t>List of countries</w:t>
      </w:r>
      <w:r>
        <w:rPr>
          <w:b/>
          <w:bCs/>
        </w:rPr>
        <w:t>, distributed by low-, middle- and high-income categories</w:t>
      </w:r>
    </w:p>
    <w:p w:rsidR="00987CBF" w:rsidRDefault="00987CB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7B262A" w:rsidRPr="00987CBF" w:rsidTr="00987CB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pct40" w:color="auto" w:fill="auto"/>
          </w:tcPr>
          <w:p w:rsidR="007B262A" w:rsidRPr="00987CBF" w:rsidRDefault="007B262A" w:rsidP="00541248">
            <w:pPr>
              <w:rPr>
                <w:b/>
                <w:bCs/>
                <w:sz w:val="20"/>
                <w:szCs w:val="20"/>
              </w:rPr>
            </w:pPr>
            <w:r w:rsidRPr="00987CBF">
              <w:rPr>
                <w:b/>
                <w:bCs/>
                <w:sz w:val="20"/>
                <w:szCs w:val="20"/>
              </w:rPr>
              <w:t>GDP income categor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pct40" w:color="auto" w:fill="auto"/>
          </w:tcPr>
          <w:p w:rsidR="007B262A" w:rsidRPr="00987CBF" w:rsidRDefault="007B262A" w:rsidP="00541248">
            <w:pPr>
              <w:rPr>
                <w:b/>
                <w:bCs/>
                <w:sz w:val="20"/>
                <w:szCs w:val="20"/>
              </w:rPr>
            </w:pPr>
            <w:r w:rsidRPr="00987CBF">
              <w:rPr>
                <w:b/>
                <w:bCs/>
                <w:sz w:val="20"/>
                <w:szCs w:val="20"/>
              </w:rPr>
              <w:t>Country name</w:t>
            </w:r>
          </w:p>
        </w:tc>
      </w:tr>
      <w:tr w:rsidR="00987CBF" w:rsidRPr="00987CBF" w:rsidTr="00987CBF">
        <w:tc>
          <w:tcPr>
            <w:tcW w:w="4675" w:type="dxa"/>
            <w:tcBorders>
              <w:top w:val="single" w:sz="4" w:space="0" w:color="auto"/>
            </w:tcBorders>
          </w:tcPr>
          <w:p w:rsidR="00987CBF" w:rsidRPr="00643FDC" w:rsidRDefault="00987CBF" w:rsidP="00987CBF">
            <w:pPr>
              <w:rPr>
                <w:sz w:val="20"/>
                <w:szCs w:val="20"/>
                <w:lang w:val="de-DE"/>
              </w:rPr>
            </w:pPr>
            <w:r w:rsidRPr="00987CBF">
              <w:rPr>
                <w:sz w:val="20"/>
                <w:szCs w:val="20"/>
              </w:rPr>
              <w:t>Low-income</w:t>
            </w:r>
            <w:r w:rsidR="00643FDC">
              <w:rPr>
                <w:sz w:val="20"/>
                <w:szCs w:val="20"/>
                <w:lang w:val="de-DE"/>
              </w:rPr>
              <w:t xml:space="preserve"> (n=4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fghanist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Liberia</w:t>
            </w:r>
          </w:p>
        </w:tc>
      </w:tr>
      <w:tr w:rsidR="00987CBF" w:rsidRPr="00987CBF" w:rsidTr="00987CBF">
        <w:tc>
          <w:tcPr>
            <w:tcW w:w="4675" w:type="dxa"/>
            <w:tcBorders>
              <w:bottom w:val="nil"/>
            </w:tcBorders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tcBorders>
              <w:bottom w:val="nil"/>
            </w:tcBorders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Nepal</w:t>
            </w:r>
          </w:p>
        </w:tc>
      </w:tr>
      <w:tr w:rsidR="00987CBF" w:rsidRPr="00987CBF" w:rsidTr="00987CBF"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North Korea</w:t>
            </w:r>
          </w:p>
        </w:tc>
      </w:tr>
      <w:tr w:rsidR="00987CBF" w:rsidRPr="00987CBF" w:rsidTr="00987CBF">
        <w:tc>
          <w:tcPr>
            <w:tcW w:w="4675" w:type="dxa"/>
            <w:tcBorders>
              <w:top w:val="single" w:sz="4" w:space="0" w:color="auto"/>
            </w:tcBorders>
          </w:tcPr>
          <w:p w:rsidR="00987CBF" w:rsidRPr="00643FDC" w:rsidRDefault="00987CBF" w:rsidP="00987CBF">
            <w:pPr>
              <w:rPr>
                <w:sz w:val="20"/>
                <w:szCs w:val="20"/>
                <w:lang w:val="de-DE"/>
              </w:rPr>
            </w:pPr>
            <w:r w:rsidRPr="00987CBF">
              <w:rPr>
                <w:sz w:val="20"/>
                <w:szCs w:val="20"/>
              </w:rPr>
              <w:t>Middle-income</w:t>
            </w:r>
            <w:r w:rsidR="00643FDC">
              <w:rPr>
                <w:sz w:val="20"/>
                <w:szCs w:val="20"/>
                <w:lang w:val="de-DE"/>
              </w:rPr>
              <w:t xml:space="preserve"> (n=39)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lban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lger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rgentine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rmen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zerbaij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angladesh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elarus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elize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oliv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osnia and Herzegovin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razil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ulgar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Chin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Egypt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El Salvador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Guatemal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Ind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Jord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Kazakhst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Kyrgyzst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Macedon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Mexico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Moldov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Mongol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Montenegro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Morocco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Niger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Pakist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Paraguay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Peru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Roman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Russ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erb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outh Afric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ud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Tajikist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Thailand</w:t>
            </w:r>
          </w:p>
        </w:tc>
      </w:tr>
      <w:tr w:rsidR="00987CBF" w:rsidRPr="00987CBF" w:rsidTr="00987CBF">
        <w:tc>
          <w:tcPr>
            <w:tcW w:w="4675" w:type="dxa"/>
            <w:tcBorders>
              <w:bottom w:val="nil"/>
            </w:tcBorders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tcBorders>
              <w:bottom w:val="nil"/>
            </w:tcBorders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Turkey</w:t>
            </w:r>
          </w:p>
        </w:tc>
      </w:tr>
      <w:tr w:rsidR="00987CBF" w:rsidRPr="00987CBF" w:rsidTr="00987CBF"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bottom w:val="single" w:sz="4" w:space="0" w:color="auto"/>
            </w:tcBorders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Ukraine</w:t>
            </w:r>
          </w:p>
        </w:tc>
      </w:tr>
      <w:tr w:rsidR="00987CBF" w:rsidRPr="00987CBF" w:rsidTr="00987CBF">
        <w:tc>
          <w:tcPr>
            <w:tcW w:w="4675" w:type="dxa"/>
            <w:tcBorders>
              <w:top w:val="single" w:sz="4" w:space="0" w:color="auto"/>
            </w:tcBorders>
          </w:tcPr>
          <w:p w:rsidR="00987CBF" w:rsidRPr="00643FDC" w:rsidRDefault="00987CBF" w:rsidP="00242FE8">
            <w:pPr>
              <w:rPr>
                <w:sz w:val="20"/>
                <w:szCs w:val="20"/>
                <w:lang w:val="de-DE"/>
              </w:rPr>
            </w:pPr>
            <w:r w:rsidRPr="00987CBF">
              <w:rPr>
                <w:sz w:val="20"/>
                <w:szCs w:val="20"/>
              </w:rPr>
              <w:t>High-income</w:t>
            </w:r>
            <w:r w:rsidR="00643FDC">
              <w:rPr>
                <w:sz w:val="20"/>
                <w:szCs w:val="20"/>
                <w:lang w:val="de-DE"/>
              </w:rPr>
              <w:t xml:space="preserve"> (n=3</w:t>
            </w:r>
            <w:r w:rsidR="00242FE8">
              <w:rPr>
                <w:sz w:val="20"/>
                <w:szCs w:val="20"/>
                <w:lang w:val="de-DE"/>
              </w:rPr>
              <w:t>4</w:t>
            </w:r>
            <w:r w:rsidR="00643FDC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ustr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Austral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Belgium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Canad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Canary Island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Chile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Croat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Cyprus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Czech republic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Eston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France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Germany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Greece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Hungary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Israel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Italy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Jap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Latv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Lithuan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Luxembourg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Netherlands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New Zealand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Poland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Portugal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lovak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loveni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outh Kore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pai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wede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Switzerland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Taiwan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 xml:space="preserve">United </w:t>
            </w:r>
            <w:r>
              <w:rPr>
                <w:color w:val="000000"/>
                <w:sz w:val="20"/>
                <w:szCs w:val="20"/>
              </w:rPr>
              <w:t>K</w:t>
            </w:r>
            <w:r w:rsidRPr="00987CBF">
              <w:rPr>
                <w:color w:val="000000"/>
                <w:sz w:val="20"/>
                <w:szCs w:val="20"/>
              </w:rPr>
              <w:t>ingdom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United states of America</w:t>
            </w:r>
          </w:p>
        </w:tc>
      </w:tr>
      <w:tr w:rsidR="00987CBF" w:rsidRPr="00987CBF" w:rsidTr="00987CBF">
        <w:tc>
          <w:tcPr>
            <w:tcW w:w="4675" w:type="dxa"/>
          </w:tcPr>
          <w:p w:rsidR="00987CBF" w:rsidRPr="00987CBF" w:rsidRDefault="00987CBF" w:rsidP="00987CBF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  <w:vAlign w:val="center"/>
          </w:tcPr>
          <w:p w:rsidR="00987CBF" w:rsidRPr="00987CBF" w:rsidRDefault="00987CBF" w:rsidP="00987CBF">
            <w:pPr>
              <w:rPr>
                <w:color w:val="000000"/>
                <w:sz w:val="20"/>
                <w:szCs w:val="20"/>
              </w:rPr>
            </w:pPr>
            <w:r w:rsidRPr="00987CBF">
              <w:rPr>
                <w:color w:val="000000"/>
                <w:sz w:val="20"/>
                <w:szCs w:val="20"/>
              </w:rPr>
              <w:t>Uruguay</w:t>
            </w:r>
          </w:p>
        </w:tc>
      </w:tr>
    </w:tbl>
    <w:p w:rsidR="007B262A" w:rsidRDefault="007B262A"/>
    <w:p w:rsidR="00987CBF" w:rsidRDefault="00987CBF"/>
    <w:p w:rsidR="00987CBF" w:rsidRDefault="00987CBF" w:rsidP="00C0600F"/>
    <w:p w:rsidR="00987CBF" w:rsidRDefault="00987CBF" w:rsidP="00C0600F"/>
    <w:p w:rsidR="00987CBF" w:rsidRDefault="00987CBF" w:rsidP="00C0600F"/>
    <w:sectPr w:rsidR="00987CBF" w:rsidSect="00987CBF">
      <w:pgSz w:w="12240" w:h="15840"/>
      <w:pgMar w:top="51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15A11"/>
    <w:rsid w:val="000A401D"/>
    <w:rsid w:val="00195D1B"/>
    <w:rsid w:val="00242FE8"/>
    <w:rsid w:val="002737AC"/>
    <w:rsid w:val="005C71D6"/>
    <w:rsid w:val="005F4762"/>
    <w:rsid w:val="00643FDC"/>
    <w:rsid w:val="007B14E4"/>
    <w:rsid w:val="007B262A"/>
    <w:rsid w:val="00987CBF"/>
    <w:rsid w:val="009C4111"/>
    <w:rsid w:val="00B15A11"/>
    <w:rsid w:val="00C0600F"/>
    <w:rsid w:val="00E24E3C"/>
    <w:rsid w:val="00FF4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C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</dc:creator>
  <cp:keywords/>
  <dc:description/>
  <cp:lastModifiedBy>maral amirkhani</cp:lastModifiedBy>
  <cp:revision>7</cp:revision>
  <dcterms:created xsi:type="dcterms:W3CDTF">2020-12-13T06:07:00Z</dcterms:created>
  <dcterms:modified xsi:type="dcterms:W3CDTF">2022-03-28T06:27:00Z</dcterms:modified>
</cp:coreProperties>
</file>